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799E" w:rsidRPr="0019799E" w:rsidRDefault="0019799E" w:rsidP="0019799E">
      <w:pPr>
        <w:rPr>
          <w:rFonts w:ascii="Calibri" w:hAnsi="Calibri" w:cs="Calibri"/>
          <w:b/>
        </w:rPr>
      </w:pPr>
      <w:proofErr w:type="gramStart"/>
      <w:r w:rsidRPr="0019799E">
        <w:rPr>
          <w:rFonts w:ascii="Calibri" w:hAnsi="Calibri" w:cs="Calibri"/>
          <w:b/>
        </w:rPr>
        <w:t>Supplementary Table 7.</w:t>
      </w:r>
      <w:proofErr w:type="gramEnd"/>
      <w:r w:rsidRPr="0019799E">
        <w:rPr>
          <w:rFonts w:ascii="Calibri" w:hAnsi="Calibri" w:cs="Calibri"/>
          <w:b/>
        </w:rPr>
        <w:t xml:space="preserve"> The performance of the model only considering LMR and NLR for overall pneumonia in the cohort</w:t>
      </w:r>
    </w:p>
    <w:tbl>
      <w:tblPr>
        <w:tblW w:w="61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5"/>
        <w:gridCol w:w="1103"/>
        <w:gridCol w:w="1104"/>
        <w:gridCol w:w="1104"/>
        <w:gridCol w:w="1104"/>
      </w:tblGrid>
      <w:tr w:rsidR="0019799E" w:rsidRPr="003416EF" w:rsidTr="00701E98">
        <w:trPr>
          <w:trHeight w:val="377"/>
          <w:jc w:val="center"/>
        </w:trPr>
        <w:tc>
          <w:tcPr>
            <w:tcW w:w="17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799E" w:rsidRPr="003416EF" w:rsidRDefault="0019799E" w:rsidP="00701E98">
            <w:pPr>
              <w:rPr>
                <w:rFonts w:ascii="Calibri" w:hAnsi="Calibri" w:cs="Calibri"/>
              </w:rPr>
            </w:pPr>
          </w:p>
        </w:tc>
        <w:tc>
          <w:tcPr>
            <w:tcW w:w="11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799E" w:rsidRPr="003416EF" w:rsidRDefault="0019799E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>High risk</w:t>
            </w:r>
          </w:p>
        </w:tc>
        <w:tc>
          <w:tcPr>
            <w:tcW w:w="11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799E" w:rsidRPr="003416EF" w:rsidRDefault="0019799E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>Medi</w:t>
            </w:r>
            <w:r>
              <w:rPr>
                <w:rFonts w:ascii="Calibri" w:hAnsi="Calibri" w:cs="Calibri"/>
              </w:rPr>
              <w:t>um</w:t>
            </w:r>
            <w:r w:rsidRPr="003416EF">
              <w:rPr>
                <w:rFonts w:ascii="Calibri" w:hAnsi="Calibri" w:cs="Calibri"/>
              </w:rPr>
              <w:t xml:space="preserve"> risk </w:t>
            </w:r>
          </w:p>
        </w:tc>
        <w:tc>
          <w:tcPr>
            <w:tcW w:w="11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799E" w:rsidRPr="003416EF" w:rsidRDefault="0019799E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>Low risk</w:t>
            </w:r>
          </w:p>
        </w:tc>
        <w:tc>
          <w:tcPr>
            <w:tcW w:w="11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799E" w:rsidRPr="003416EF" w:rsidRDefault="0019799E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 xml:space="preserve">Total </w:t>
            </w:r>
          </w:p>
        </w:tc>
      </w:tr>
      <w:tr w:rsidR="0019799E" w:rsidRPr="003416EF" w:rsidTr="00701E98">
        <w:trPr>
          <w:trHeight w:val="377"/>
          <w:jc w:val="center"/>
        </w:trPr>
        <w:tc>
          <w:tcPr>
            <w:tcW w:w="17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799E" w:rsidRPr="003416EF" w:rsidRDefault="0019799E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 xml:space="preserve">Total </w:t>
            </w:r>
          </w:p>
        </w:tc>
        <w:tc>
          <w:tcPr>
            <w:tcW w:w="11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799E" w:rsidRPr="003416EF" w:rsidRDefault="0019799E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>223</w:t>
            </w:r>
          </w:p>
        </w:tc>
        <w:tc>
          <w:tcPr>
            <w:tcW w:w="11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799E" w:rsidRPr="003416EF" w:rsidRDefault="0019799E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>577</w:t>
            </w:r>
          </w:p>
        </w:tc>
        <w:tc>
          <w:tcPr>
            <w:tcW w:w="11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799E" w:rsidRPr="003416EF" w:rsidRDefault="0019799E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>243</w:t>
            </w:r>
          </w:p>
        </w:tc>
        <w:tc>
          <w:tcPr>
            <w:tcW w:w="11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799E" w:rsidRPr="003416EF" w:rsidRDefault="0019799E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>1043</w:t>
            </w:r>
          </w:p>
        </w:tc>
      </w:tr>
      <w:tr w:rsidR="0019799E" w:rsidRPr="003416EF" w:rsidTr="00701E98">
        <w:trPr>
          <w:trHeight w:val="377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799E" w:rsidRPr="003416EF" w:rsidRDefault="0019799E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 xml:space="preserve">Case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799E" w:rsidRPr="003416EF" w:rsidRDefault="0019799E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>1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799E" w:rsidRPr="003416EF" w:rsidRDefault="0019799E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>2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799E" w:rsidRPr="003416EF" w:rsidRDefault="0019799E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>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799E" w:rsidRPr="003416EF" w:rsidRDefault="0019799E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>510</w:t>
            </w:r>
          </w:p>
        </w:tc>
      </w:tr>
      <w:tr w:rsidR="0019799E" w:rsidRPr="003416EF" w:rsidTr="00701E98">
        <w:trPr>
          <w:trHeight w:val="377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799E" w:rsidRPr="003416EF" w:rsidRDefault="0019799E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 xml:space="preserve">PPV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799E" w:rsidRPr="003416EF" w:rsidRDefault="0019799E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>77.1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799E" w:rsidRPr="003416EF" w:rsidRDefault="0019799E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>50.2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799E" w:rsidRPr="003416EF" w:rsidRDefault="0019799E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>19.7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799E" w:rsidRPr="003416EF" w:rsidRDefault="0019799E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>48.90%</w:t>
            </w:r>
          </w:p>
        </w:tc>
      </w:tr>
      <w:tr w:rsidR="0019799E" w:rsidRPr="003416EF" w:rsidTr="00701E98">
        <w:trPr>
          <w:trHeight w:val="377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799E" w:rsidRPr="003416EF" w:rsidRDefault="0019799E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 xml:space="preserve">Sensitivity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799E" w:rsidRPr="003416EF" w:rsidRDefault="0019799E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>33.7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799E" w:rsidRPr="003416EF" w:rsidRDefault="0019799E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>56.8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799E" w:rsidRPr="003416EF" w:rsidRDefault="0019799E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>9.4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799E" w:rsidRPr="003416EF" w:rsidRDefault="0019799E" w:rsidP="00701E98">
            <w:pPr>
              <w:rPr>
                <w:rFonts w:ascii="Calibri" w:hAnsi="Calibri" w:cs="Calibri"/>
              </w:rPr>
            </w:pPr>
          </w:p>
        </w:tc>
      </w:tr>
      <w:tr w:rsidR="0019799E" w:rsidRPr="003416EF" w:rsidTr="00701E98">
        <w:trPr>
          <w:trHeight w:val="377"/>
          <w:jc w:val="center"/>
        </w:trPr>
        <w:tc>
          <w:tcPr>
            <w:tcW w:w="17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799E" w:rsidRPr="003416EF" w:rsidRDefault="0019799E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>Specificit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799E" w:rsidRPr="003416EF" w:rsidRDefault="0019799E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>9.57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799E" w:rsidRPr="003416EF" w:rsidRDefault="0019799E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>53.85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799E" w:rsidRPr="003416EF" w:rsidRDefault="0019799E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>36.59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799E" w:rsidRPr="003416EF" w:rsidRDefault="0019799E" w:rsidP="00701E98">
            <w:pPr>
              <w:rPr>
                <w:rFonts w:ascii="Calibri" w:hAnsi="Calibri" w:cs="Calibri"/>
              </w:rPr>
            </w:pPr>
          </w:p>
        </w:tc>
      </w:tr>
    </w:tbl>
    <w:p w:rsidR="0019799E" w:rsidRPr="003416EF" w:rsidRDefault="0019799E" w:rsidP="0019799E">
      <w:pPr>
        <w:rPr>
          <w:rFonts w:ascii="Calibri" w:hAnsi="Calibri" w:cs="Calibri"/>
        </w:rPr>
      </w:pPr>
      <w:bookmarkStart w:id="0" w:name="_GoBack"/>
      <w:bookmarkEnd w:id="0"/>
    </w:p>
    <w:p w:rsidR="00161054" w:rsidRDefault="00161054"/>
    <w:sectPr w:rsidR="001610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99E"/>
    <w:rsid w:val="00161054"/>
    <w:rsid w:val="00197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79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79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</dc:creator>
  <cp:lastModifiedBy>mac</cp:lastModifiedBy>
  <cp:revision>1</cp:revision>
  <dcterms:created xsi:type="dcterms:W3CDTF">2021-10-26T12:57:00Z</dcterms:created>
  <dcterms:modified xsi:type="dcterms:W3CDTF">2021-10-26T12:57:00Z</dcterms:modified>
</cp:coreProperties>
</file>